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333C5" w14:textId="77777777" w:rsidR="0017004B" w:rsidRDefault="0017004B" w:rsidP="0017004B">
      <w:pPr>
        <w:jc w:val="center"/>
        <w:rPr>
          <w:b/>
          <w:bCs/>
        </w:rPr>
      </w:pPr>
      <w:r w:rsidRPr="0017004B">
        <w:rPr>
          <w:b/>
          <w:bCs/>
        </w:rPr>
        <w:t xml:space="preserve">Supplementary Material 2: </w:t>
      </w:r>
    </w:p>
    <w:p w14:paraId="53E12D5B" w14:textId="25D6889A" w:rsidR="0017004B" w:rsidRPr="0017004B" w:rsidRDefault="0017004B" w:rsidP="0017004B">
      <w:pPr>
        <w:jc w:val="center"/>
        <w:rPr>
          <w:b/>
          <w:bCs/>
        </w:rPr>
      </w:pPr>
      <w:r w:rsidRPr="0017004B">
        <w:rPr>
          <w:b/>
          <w:bCs/>
        </w:rPr>
        <w:t>Experiences of Telephone-Delivered Intervention for Methamphetamine Use Interview Schedule</w:t>
      </w:r>
    </w:p>
    <w:p w14:paraId="0095E317" w14:textId="77777777" w:rsidR="0017004B" w:rsidRPr="00592539" w:rsidRDefault="0017004B" w:rsidP="0017004B">
      <w:pPr>
        <w:rPr>
          <w:i/>
          <w:iCs/>
        </w:rPr>
      </w:pPr>
      <w:r w:rsidRPr="00592539">
        <w:rPr>
          <w:i/>
          <w:iCs/>
        </w:rPr>
        <w:t>Question prompts provided in italics</w:t>
      </w:r>
    </w:p>
    <w:p w14:paraId="11359378" w14:textId="77777777" w:rsidR="0017004B" w:rsidRPr="00592539" w:rsidRDefault="0017004B" w:rsidP="0017004B"/>
    <w:p w14:paraId="4F671938" w14:textId="77777777" w:rsidR="0017004B" w:rsidRPr="00090852" w:rsidRDefault="0017004B" w:rsidP="0017004B">
      <w:pPr>
        <w:rPr>
          <w:lang w:val="en-AU"/>
        </w:rPr>
      </w:pPr>
      <w:r w:rsidRPr="00090852">
        <w:rPr>
          <w:b/>
          <w:bCs/>
          <w:lang w:val="en-AU"/>
        </w:rPr>
        <w:t>Setting the scene</w:t>
      </w:r>
    </w:p>
    <w:p w14:paraId="413F4848" w14:textId="77777777" w:rsidR="0017004B" w:rsidRPr="00090852" w:rsidRDefault="0017004B" w:rsidP="0017004B">
      <w:pPr>
        <w:numPr>
          <w:ilvl w:val="0"/>
          <w:numId w:val="1"/>
        </w:numPr>
        <w:ind w:left="709" w:hanging="709"/>
        <w:rPr>
          <w:lang w:val="en-AU"/>
        </w:rPr>
      </w:pPr>
      <w:r w:rsidRPr="00090852">
        <w:rPr>
          <w:lang w:val="en-AU"/>
        </w:rPr>
        <w:t xml:space="preserve">Can you tell me a little bit about yourself and what prompted you to participate in the Ready2Change study? </w:t>
      </w:r>
    </w:p>
    <w:p w14:paraId="33C4C69A" w14:textId="77777777" w:rsidR="0017004B" w:rsidRPr="00090852" w:rsidRDefault="0017004B" w:rsidP="0017004B">
      <w:pPr>
        <w:numPr>
          <w:ilvl w:val="1"/>
          <w:numId w:val="1"/>
        </w:numPr>
        <w:rPr>
          <w:i/>
          <w:iCs/>
          <w:lang w:val="en-AU"/>
        </w:rPr>
      </w:pPr>
      <w:r w:rsidRPr="00090852">
        <w:rPr>
          <w:i/>
          <w:iCs/>
          <w:lang w:val="en-AU"/>
        </w:rPr>
        <w:t>Wanted to reduce or stop meth use? Why now?</w:t>
      </w:r>
    </w:p>
    <w:p w14:paraId="1F03D09F" w14:textId="77777777" w:rsidR="0017004B" w:rsidRPr="00090852" w:rsidRDefault="0017004B" w:rsidP="0017004B">
      <w:pPr>
        <w:numPr>
          <w:ilvl w:val="1"/>
          <w:numId w:val="1"/>
        </w:numPr>
        <w:rPr>
          <w:i/>
          <w:iCs/>
          <w:lang w:val="en-AU"/>
        </w:rPr>
      </w:pPr>
      <w:r w:rsidRPr="00090852">
        <w:rPr>
          <w:i/>
          <w:iCs/>
          <w:lang w:val="en-AU"/>
        </w:rPr>
        <w:t>Helping research? Why is that important to you?</w:t>
      </w:r>
    </w:p>
    <w:p w14:paraId="706732F5" w14:textId="77777777" w:rsidR="0017004B" w:rsidRPr="00090852" w:rsidRDefault="0017004B" w:rsidP="0017004B">
      <w:pPr>
        <w:numPr>
          <w:ilvl w:val="1"/>
          <w:numId w:val="1"/>
        </w:numPr>
        <w:rPr>
          <w:i/>
          <w:iCs/>
          <w:lang w:val="en-AU"/>
        </w:rPr>
      </w:pPr>
      <w:r w:rsidRPr="00090852">
        <w:rPr>
          <w:i/>
          <w:iCs/>
          <w:lang w:val="en-AU"/>
        </w:rPr>
        <w:t>For reimbursement</w:t>
      </w:r>
    </w:p>
    <w:p w14:paraId="421AE0FB" w14:textId="77777777" w:rsidR="0017004B" w:rsidRPr="00090852" w:rsidRDefault="0017004B" w:rsidP="0017004B">
      <w:pPr>
        <w:numPr>
          <w:ilvl w:val="1"/>
          <w:numId w:val="1"/>
        </w:numPr>
        <w:rPr>
          <w:i/>
          <w:iCs/>
          <w:lang w:val="en-AU"/>
        </w:rPr>
      </w:pPr>
      <w:r w:rsidRPr="00090852">
        <w:rPr>
          <w:i/>
          <w:iCs/>
          <w:lang w:val="en-AU"/>
        </w:rPr>
        <w:t>Saw it on Facebook / other advertising</w:t>
      </w:r>
      <w:r w:rsidRPr="00090852">
        <w:rPr>
          <w:lang w:val="en-AU"/>
        </w:rPr>
        <w:br/>
      </w:r>
    </w:p>
    <w:p w14:paraId="1C35E051" w14:textId="77777777" w:rsidR="0017004B" w:rsidRPr="00090852" w:rsidRDefault="0017004B" w:rsidP="0017004B">
      <w:pPr>
        <w:numPr>
          <w:ilvl w:val="0"/>
          <w:numId w:val="3"/>
        </w:numPr>
        <w:rPr>
          <w:lang w:val="en-AU"/>
        </w:rPr>
      </w:pPr>
      <w:r w:rsidRPr="00090852">
        <w:rPr>
          <w:lang w:val="en-AU"/>
        </w:rPr>
        <w:t xml:space="preserve">Have you ever received any treatment for your drug use before the Ready2Change study? </w:t>
      </w:r>
    </w:p>
    <w:p w14:paraId="59EB42D0" w14:textId="77777777" w:rsidR="0017004B" w:rsidRPr="00592539" w:rsidRDefault="0017004B" w:rsidP="0017004B">
      <w:pPr>
        <w:numPr>
          <w:ilvl w:val="1"/>
          <w:numId w:val="2"/>
        </w:numPr>
        <w:rPr>
          <w:lang w:val="en-AU"/>
        </w:rPr>
      </w:pPr>
      <w:r w:rsidRPr="00592539">
        <w:rPr>
          <w:lang w:val="en-AU"/>
        </w:rPr>
        <w:t>If so, how long ago, which type of treatment, which drug and for how long?</w:t>
      </w:r>
    </w:p>
    <w:p w14:paraId="316F1907" w14:textId="77777777" w:rsidR="0017004B" w:rsidRPr="00592539" w:rsidRDefault="0017004B" w:rsidP="0017004B">
      <w:pPr>
        <w:numPr>
          <w:ilvl w:val="1"/>
          <w:numId w:val="2"/>
        </w:numPr>
        <w:rPr>
          <w:lang w:val="en-AU"/>
        </w:rPr>
      </w:pPr>
      <w:r w:rsidRPr="00592539">
        <w:rPr>
          <w:lang w:val="en-AU"/>
        </w:rPr>
        <w:t>Was this treatment in-person or via telehealth?</w:t>
      </w:r>
    </w:p>
    <w:p w14:paraId="0E1FF7DD" w14:textId="77777777" w:rsidR="0017004B" w:rsidRPr="00592539" w:rsidRDefault="0017004B" w:rsidP="0017004B">
      <w:pPr>
        <w:numPr>
          <w:ilvl w:val="1"/>
          <w:numId w:val="2"/>
        </w:numPr>
        <w:rPr>
          <w:lang w:val="en-AU"/>
        </w:rPr>
      </w:pPr>
      <w:r w:rsidRPr="00592539">
        <w:rPr>
          <w:lang w:val="en-AU"/>
        </w:rPr>
        <w:t>What factors influenced you to seek out this treatment at the time?</w:t>
      </w:r>
    </w:p>
    <w:p w14:paraId="7B749659" w14:textId="77777777" w:rsidR="0017004B" w:rsidRPr="00592539" w:rsidRDefault="0017004B" w:rsidP="0017004B">
      <w:pPr>
        <w:numPr>
          <w:ilvl w:val="1"/>
          <w:numId w:val="2"/>
        </w:numPr>
        <w:rPr>
          <w:lang w:val="en-AU"/>
        </w:rPr>
      </w:pPr>
      <w:r w:rsidRPr="00592539">
        <w:rPr>
          <w:lang w:val="en-AU"/>
        </w:rPr>
        <w:t>What was your experience of this treatment?</w:t>
      </w:r>
    </w:p>
    <w:p w14:paraId="42B8D5F5" w14:textId="77777777" w:rsidR="0017004B" w:rsidRPr="00090852" w:rsidRDefault="0017004B" w:rsidP="0017004B">
      <w:pPr>
        <w:rPr>
          <w:lang w:val="en-AU"/>
        </w:rPr>
      </w:pPr>
    </w:p>
    <w:p w14:paraId="47F4FAFC" w14:textId="77777777" w:rsidR="0017004B" w:rsidRPr="00090852" w:rsidRDefault="0017004B" w:rsidP="0017004B">
      <w:pPr>
        <w:numPr>
          <w:ilvl w:val="0"/>
          <w:numId w:val="5"/>
        </w:numPr>
        <w:rPr>
          <w:lang w:val="en-AU"/>
        </w:rPr>
      </w:pPr>
      <w:r w:rsidRPr="00090852">
        <w:rPr>
          <w:lang w:val="en-AU"/>
        </w:rPr>
        <w:t xml:space="preserve">What, if anything, has stopped or made it difficult for you to seek support for your ice use? </w:t>
      </w:r>
    </w:p>
    <w:p w14:paraId="1C4D6D5E" w14:textId="77777777" w:rsidR="0017004B" w:rsidRPr="00090852" w:rsidRDefault="0017004B" w:rsidP="0017004B">
      <w:pPr>
        <w:numPr>
          <w:ilvl w:val="1"/>
          <w:numId w:val="4"/>
        </w:numPr>
        <w:rPr>
          <w:i/>
          <w:iCs/>
          <w:lang w:val="en-AU"/>
        </w:rPr>
      </w:pPr>
      <w:r w:rsidRPr="00090852">
        <w:rPr>
          <w:i/>
          <w:iCs/>
          <w:lang w:val="en-AU"/>
        </w:rPr>
        <w:t>E.g. cost, location / couldn’t get there, knowledge of where to go, no time, long wait, embarrassed, thought it would get better by itself, thought I should be strong enough to handle it, wanted to keep using, didn’t think the problem was serious enough, stopped on my own</w:t>
      </w:r>
    </w:p>
    <w:p w14:paraId="61695E20" w14:textId="77777777" w:rsidR="0017004B" w:rsidRPr="00592539" w:rsidRDefault="0017004B" w:rsidP="0017004B">
      <w:pPr>
        <w:numPr>
          <w:ilvl w:val="1"/>
          <w:numId w:val="4"/>
        </w:numPr>
        <w:rPr>
          <w:lang w:val="en-AU"/>
        </w:rPr>
      </w:pPr>
      <w:r w:rsidRPr="00592539">
        <w:rPr>
          <w:lang w:val="en-AU"/>
        </w:rPr>
        <w:t>Were you ever uncomfortable about seeking help for your ice use because of what you thought others might think? (If yes, In what way/s?)</w:t>
      </w:r>
      <w:r w:rsidRPr="00592539">
        <w:rPr>
          <w:lang w:val="en-AU"/>
        </w:rPr>
        <w:br/>
      </w:r>
    </w:p>
    <w:p w14:paraId="224CED8F" w14:textId="77777777" w:rsidR="0017004B" w:rsidRPr="00090852" w:rsidRDefault="0017004B" w:rsidP="0017004B">
      <w:pPr>
        <w:numPr>
          <w:ilvl w:val="0"/>
          <w:numId w:val="7"/>
        </w:numPr>
        <w:rPr>
          <w:lang w:val="en-AU"/>
        </w:rPr>
      </w:pPr>
      <w:r w:rsidRPr="00090852">
        <w:rPr>
          <w:lang w:val="en-AU"/>
        </w:rPr>
        <w:t xml:space="preserve">What other forms of support have you had? Family/friends? </w:t>
      </w:r>
    </w:p>
    <w:p w14:paraId="7C424B0E" w14:textId="77777777" w:rsidR="0017004B" w:rsidRPr="00090852" w:rsidRDefault="0017004B" w:rsidP="0017004B">
      <w:pPr>
        <w:numPr>
          <w:ilvl w:val="1"/>
          <w:numId w:val="6"/>
        </w:numPr>
        <w:rPr>
          <w:lang w:val="en-AU"/>
        </w:rPr>
      </w:pPr>
      <w:r w:rsidRPr="00090852">
        <w:rPr>
          <w:lang w:val="en-AU"/>
        </w:rPr>
        <w:t>How did that influence your treatment? Did it help you or stop you from engaging with treatment? In what ways?</w:t>
      </w:r>
    </w:p>
    <w:p w14:paraId="16465C90" w14:textId="77777777" w:rsidR="0017004B" w:rsidRPr="00090852" w:rsidRDefault="0017004B" w:rsidP="0017004B">
      <w:pPr>
        <w:numPr>
          <w:ilvl w:val="1"/>
          <w:numId w:val="6"/>
        </w:numPr>
        <w:rPr>
          <w:lang w:val="en-AU"/>
        </w:rPr>
      </w:pPr>
      <w:r w:rsidRPr="00090852">
        <w:rPr>
          <w:lang w:val="en-AU"/>
        </w:rPr>
        <w:t>How did those people support you?</w:t>
      </w:r>
      <w:r w:rsidRPr="00090852">
        <w:rPr>
          <w:lang w:val="en-AU"/>
        </w:rPr>
        <w:br/>
      </w:r>
    </w:p>
    <w:p w14:paraId="2459B92F" w14:textId="77777777" w:rsidR="0017004B" w:rsidRPr="00090852" w:rsidRDefault="0017004B" w:rsidP="0017004B">
      <w:pPr>
        <w:rPr>
          <w:lang w:val="en-AU"/>
        </w:rPr>
      </w:pPr>
      <w:r w:rsidRPr="00090852">
        <w:rPr>
          <w:b/>
          <w:bCs/>
          <w:lang w:val="en-AU"/>
        </w:rPr>
        <w:t>Feedback on program</w:t>
      </w:r>
    </w:p>
    <w:p w14:paraId="212214BF" w14:textId="77777777" w:rsidR="0017004B" w:rsidRPr="00090852" w:rsidRDefault="0017004B" w:rsidP="0017004B">
      <w:pPr>
        <w:numPr>
          <w:ilvl w:val="0"/>
          <w:numId w:val="9"/>
        </w:numPr>
        <w:rPr>
          <w:lang w:val="en-AU"/>
        </w:rPr>
      </w:pPr>
      <w:r w:rsidRPr="00090852">
        <w:rPr>
          <w:lang w:val="en-AU"/>
        </w:rPr>
        <w:t xml:space="preserve">What were your expectations of the Ready2Change program prior to starting your support calls? </w:t>
      </w:r>
    </w:p>
    <w:p w14:paraId="3382A09B" w14:textId="77777777" w:rsidR="0017004B" w:rsidRPr="00090852" w:rsidRDefault="0017004B" w:rsidP="0017004B">
      <w:pPr>
        <w:numPr>
          <w:ilvl w:val="1"/>
          <w:numId w:val="8"/>
        </w:numPr>
        <w:rPr>
          <w:i/>
          <w:iCs/>
          <w:lang w:val="en-AU"/>
        </w:rPr>
      </w:pPr>
      <w:r w:rsidRPr="00090852">
        <w:rPr>
          <w:i/>
          <w:iCs/>
          <w:lang w:val="en-AU"/>
        </w:rPr>
        <w:t>Thought it would be a good idea to chat to someone</w:t>
      </w:r>
    </w:p>
    <w:p w14:paraId="35581D25" w14:textId="77777777" w:rsidR="0017004B" w:rsidRDefault="0017004B" w:rsidP="0017004B">
      <w:pPr>
        <w:numPr>
          <w:ilvl w:val="1"/>
          <w:numId w:val="8"/>
        </w:numPr>
        <w:rPr>
          <w:i/>
          <w:iCs/>
          <w:lang w:val="en-AU"/>
        </w:rPr>
      </w:pPr>
      <w:r w:rsidRPr="00090852">
        <w:rPr>
          <w:i/>
          <w:iCs/>
          <w:lang w:val="en-AU"/>
        </w:rPr>
        <w:t>Not too intense, just on the phone</w:t>
      </w:r>
    </w:p>
    <w:p w14:paraId="1062EF2F" w14:textId="77777777" w:rsidR="0017004B" w:rsidRPr="00090852" w:rsidRDefault="0017004B" w:rsidP="0017004B">
      <w:pPr>
        <w:ind w:left="1440"/>
        <w:rPr>
          <w:i/>
          <w:iCs/>
          <w:lang w:val="en-AU"/>
        </w:rPr>
      </w:pPr>
    </w:p>
    <w:p w14:paraId="3E7E9047" w14:textId="77777777" w:rsidR="0017004B" w:rsidRPr="00090852" w:rsidRDefault="0017004B" w:rsidP="0017004B">
      <w:pPr>
        <w:numPr>
          <w:ilvl w:val="0"/>
          <w:numId w:val="11"/>
        </w:numPr>
        <w:rPr>
          <w:lang w:val="en-AU"/>
        </w:rPr>
      </w:pPr>
      <w:r w:rsidRPr="00090852">
        <w:rPr>
          <w:lang w:val="en-AU"/>
        </w:rPr>
        <w:t xml:space="preserve">What did you think of the Ready2Change Program? </w:t>
      </w:r>
    </w:p>
    <w:p w14:paraId="1871C219" w14:textId="77777777" w:rsidR="0017004B" w:rsidRPr="00592539" w:rsidRDefault="0017004B" w:rsidP="0017004B">
      <w:pPr>
        <w:numPr>
          <w:ilvl w:val="1"/>
          <w:numId w:val="10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Counsellor </w:t>
      </w:r>
    </w:p>
    <w:p w14:paraId="5F2FE570" w14:textId="77777777" w:rsidR="0017004B" w:rsidRPr="00592539" w:rsidRDefault="0017004B" w:rsidP="0017004B">
      <w:pPr>
        <w:numPr>
          <w:ilvl w:val="1"/>
          <w:numId w:val="10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Content of sessions</w:t>
      </w:r>
    </w:p>
    <w:p w14:paraId="4B81E7E8" w14:textId="77777777" w:rsidR="0017004B" w:rsidRPr="00592539" w:rsidRDefault="0017004B" w:rsidP="0017004B">
      <w:pPr>
        <w:numPr>
          <w:ilvl w:val="1"/>
          <w:numId w:val="10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Number of sessions</w:t>
      </w:r>
    </w:p>
    <w:p w14:paraId="51AA908A" w14:textId="77777777" w:rsidR="0017004B" w:rsidRPr="00090852" w:rsidRDefault="0017004B" w:rsidP="0017004B">
      <w:pPr>
        <w:numPr>
          <w:ilvl w:val="1"/>
          <w:numId w:val="10"/>
        </w:numPr>
        <w:rPr>
          <w:lang w:val="en-AU"/>
        </w:rPr>
      </w:pPr>
      <w:r w:rsidRPr="00592539">
        <w:rPr>
          <w:i/>
          <w:iCs/>
          <w:lang w:val="en-AU"/>
        </w:rPr>
        <w:lastRenderedPageBreak/>
        <w:t>Workbooks</w:t>
      </w:r>
      <w:r w:rsidRPr="00090852">
        <w:rPr>
          <w:lang w:val="en-AU"/>
        </w:rPr>
        <w:br/>
      </w:r>
    </w:p>
    <w:p w14:paraId="1777CF22" w14:textId="77777777" w:rsidR="0017004B" w:rsidRPr="00090852" w:rsidRDefault="0017004B" w:rsidP="0017004B">
      <w:pPr>
        <w:numPr>
          <w:ilvl w:val="0"/>
          <w:numId w:val="13"/>
        </w:numPr>
        <w:rPr>
          <w:lang w:val="en-AU"/>
        </w:rPr>
      </w:pPr>
      <w:r w:rsidRPr="00090852">
        <w:rPr>
          <w:lang w:val="en-AU"/>
        </w:rPr>
        <w:t xml:space="preserve">What did you think of the telephone format? </w:t>
      </w:r>
    </w:p>
    <w:p w14:paraId="6A520C63" w14:textId="77777777" w:rsidR="0017004B" w:rsidRPr="00090852" w:rsidRDefault="0017004B" w:rsidP="0017004B">
      <w:pPr>
        <w:numPr>
          <w:ilvl w:val="1"/>
          <w:numId w:val="12"/>
        </w:numPr>
        <w:rPr>
          <w:i/>
          <w:iCs/>
          <w:lang w:val="en-AU"/>
        </w:rPr>
      </w:pPr>
      <w:r w:rsidRPr="00090852">
        <w:rPr>
          <w:i/>
          <w:iCs/>
          <w:lang w:val="en-AU"/>
        </w:rPr>
        <w:t>Convenience and flexibility </w:t>
      </w:r>
    </w:p>
    <w:p w14:paraId="68B22547" w14:textId="77777777" w:rsidR="0017004B" w:rsidRPr="00090852" w:rsidRDefault="0017004B" w:rsidP="0017004B">
      <w:pPr>
        <w:numPr>
          <w:ilvl w:val="1"/>
          <w:numId w:val="12"/>
        </w:numPr>
        <w:rPr>
          <w:i/>
          <w:iCs/>
          <w:lang w:val="en-AU"/>
        </w:rPr>
      </w:pPr>
      <w:r w:rsidRPr="00090852">
        <w:rPr>
          <w:i/>
          <w:iCs/>
          <w:lang w:val="en-AU"/>
        </w:rPr>
        <w:t>COVID social distancing</w:t>
      </w:r>
    </w:p>
    <w:p w14:paraId="154D038A" w14:textId="77777777" w:rsidR="0017004B" w:rsidRPr="00090852" w:rsidRDefault="0017004B" w:rsidP="0017004B">
      <w:pPr>
        <w:rPr>
          <w:lang w:val="en-AU"/>
        </w:rPr>
      </w:pPr>
    </w:p>
    <w:p w14:paraId="468D8A71" w14:textId="77777777" w:rsidR="0017004B" w:rsidRPr="00090852" w:rsidRDefault="0017004B" w:rsidP="0017004B">
      <w:pPr>
        <w:numPr>
          <w:ilvl w:val="0"/>
          <w:numId w:val="15"/>
        </w:numPr>
        <w:rPr>
          <w:lang w:val="en-AU"/>
        </w:rPr>
      </w:pPr>
      <w:r w:rsidRPr="00090852">
        <w:rPr>
          <w:lang w:val="en-AU"/>
        </w:rPr>
        <w:t xml:space="preserve">How do you think it compares to face-to-face treatment? </w:t>
      </w:r>
    </w:p>
    <w:p w14:paraId="3F04EB91" w14:textId="77777777" w:rsidR="0017004B" w:rsidRPr="00592539" w:rsidRDefault="0017004B" w:rsidP="0017004B">
      <w:pPr>
        <w:numPr>
          <w:ilvl w:val="1"/>
          <w:numId w:val="14"/>
        </w:numPr>
        <w:rPr>
          <w:lang w:val="en-AU"/>
        </w:rPr>
      </w:pPr>
      <w:r w:rsidRPr="00592539">
        <w:rPr>
          <w:lang w:val="en-AU"/>
        </w:rPr>
        <w:t xml:space="preserve">Do you think you were </w:t>
      </w:r>
      <w:proofErr w:type="gramStart"/>
      <w:r w:rsidRPr="00592539">
        <w:rPr>
          <w:lang w:val="en-AU"/>
        </w:rPr>
        <w:t>more or less involved</w:t>
      </w:r>
      <w:proofErr w:type="gramEnd"/>
      <w:r w:rsidRPr="00592539">
        <w:rPr>
          <w:lang w:val="en-AU"/>
        </w:rPr>
        <w:t xml:space="preserve"> because it was over the phone? Do you feel like you were more accountable?</w:t>
      </w:r>
    </w:p>
    <w:p w14:paraId="3ACDDD56" w14:textId="77777777" w:rsidR="0017004B" w:rsidRPr="00592539" w:rsidRDefault="0017004B" w:rsidP="0017004B">
      <w:pPr>
        <w:numPr>
          <w:ilvl w:val="1"/>
          <w:numId w:val="14"/>
        </w:numPr>
        <w:rPr>
          <w:lang w:val="en-AU"/>
        </w:rPr>
      </w:pPr>
      <w:r w:rsidRPr="00592539">
        <w:rPr>
          <w:lang w:val="en-AU"/>
        </w:rPr>
        <w:t>Did you have any problems with your phone? Like getting it charged or having enough credit or answering in time?</w:t>
      </w:r>
    </w:p>
    <w:p w14:paraId="06B106E9" w14:textId="77777777" w:rsidR="0017004B" w:rsidRPr="00592539" w:rsidRDefault="0017004B" w:rsidP="0017004B">
      <w:pPr>
        <w:numPr>
          <w:ilvl w:val="1"/>
          <w:numId w:val="14"/>
        </w:numPr>
        <w:rPr>
          <w:lang w:val="en-AU"/>
        </w:rPr>
      </w:pPr>
      <w:r w:rsidRPr="00592539">
        <w:rPr>
          <w:lang w:val="en-AU"/>
        </w:rPr>
        <w:t>Where did you complete your calls? At home, work, in a park etc.</w:t>
      </w:r>
    </w:p>
    <w:p w14:paraId="5062C3E1" w14:textId="77777777" w:rsidR="0017004B" w:rsidRPr="00592539" w:rsidRDefault="0017004B" w:rsidP="0017004B">
      <w:pPr>
        <w:numPr>
          <w:ilvl w:val="1"/>
          <w:numId w:val="14"/>
        </w:numPr>
        <w:rPr>
          <w:lang w:val="en-AU"/>
        </w:rPr>
      </w:pPr>
      <w:r w:rsidRPr="00592539">
        <w:rPr>
          <w:lang w:val="en-AU"/>
        </w:rPr>
        <w:t>What were you doing during your calls?  Household tasks, working, smoking a cigarette etc. Did you find that helpful or distracting? </w:t>
      </w:r>
    </w:p>
    <w:p w14:paraId="78016128" w14:textId="77777777" w:rsidR="0017004B" w:rsidRPr="00592539" w:rsidRDefault="0017004B" w:rsidP="0017004B">
      <w:pPr>
        <w:numPr>
          <w:ilvl w:val="1"/>
          <w:numId w:val="14"/>
        </w:numPr>
        <w:rPr>
          <w:lang w:val="en-AU"/>
        </w:rPr>
      </w:pPr>
      <w:r w:rsidRPr="00592539">
        <w:rPr>
          <w:lang w:val="en-AU"/>
        </w:rPr>
        <w:t>How did you prepare for calls? Did you have to do anything special like find a quiet place to call, find someone to look after kids?</w:t>
      </w:r>
    </w:p>
    <w:p w14:paraId="67F9343D" w14:textId="77777777" w:rsidR="0017004B" w:rsidRPr="00090852" w:rsidRDefault="0017004B" w:rsidP="0017004B">
      <w:pPr>
        <w:numPr>
          <w:ilvl w:val="1"/>
          <w:numId w:val="14"/>
        </w:numPr>
        <w:rPr>
          <w:lang w:val="en-AU"/>
        </w:rPr>
      </w:pPr>
      <w:r w:rsidRPr="00090852">
        <w:rPr>
          <w:lang w:val="en-AU"/>
        </w:rPr>
        <w:t>What do you think about video conferencing?</w:t>
      </w:r>
    </w:p>
    <w:p w14:paraId="5E55F9FA" w14:textId="77777777" w:rsidR="0017004B" w:rsidRPr="00090852" w:rsidRDefault="0017004B" w:rsidP="0017004B">
      <w:pPr>
        <w:rPr>
          <w:lang w:val="en-AU"/>
        </w:rPr>
      </w:pPr>
    </w:p>
    <w:p w14:paraId="2363C24A" w14:textId="77777777" w:rsidR="0017004B" w:rsidRPr="00090852" w:rsidRDefault="0017004B" w:rsidP="0017004B">
      <w:pPr>
        <w:numPr>
          <w:ilvl w:val="0"/>
          <w:numId w:val="16"/>
        </w:numPr>
        <w:rPr>
          <w:lang w:val="en-AU"/>
        </w:rPr>
      </w:pPr>
      <w:r w:rsidRPr="00592539">
        <w:rPr>
          <w:lang w:val="en-AU"/>
        </w:rPr>
        <w:t>If they had previous treatment</w:t>
      </w:r>
      <w:r w:rsidRPr="00090852">
        <w:rPr>
          <w:i/>
          <w:iCs/>
          <w:lang w:val="en-AU"/>
        </w:rPr>
        <w:t>:</w:t>
      </w:r>
      <w:r w:rsidRPr="00090852">
        <w:rPr>
          <w:lang w:val="en-AU"/>
        </w:rPr>
        <w:t xml:space="preserve"> How did the Ready2Change program compare to any treatment you had before? </w:t>
      </w:r>
    </w:p>
    <w:p w14:paraId="45215BE3" w14:textId="77777777" w:rsidR="0017004B" w:rsidRPr="00090852" w:rsidRDefault="0017004B" w:rsidP="0017004B">
      <w:pPr>
        <w:rPr>
          <w:lang w:val="en-AU"/>
        </w:rPr>
      </w:pPr>
    </w:p>
    <w:p w14:paraId="2BCEE67D" w14:textId="77777777" w:rsidR="0017004B" w:rsidRPr="00090852" w:rsidRDefault="0017004B" w:rsidP="0017004B">
      <w:pPr>
        <w:rPr>
          <w:lang w:val="en-AU"/>
        </w:rPr>
      </w:pPr>
      <w:r w:rsidRPr="00090852">
        <w:rPr>
          <w:b/>
          <w:bCs/>
          <w:lang w:val="en-AU"/>
        </w:rPr>
        <w:t>Effectiveness of program</w:t>
      </w:r>
    </w:p>
    <w:p w14:paraId="3B6D06C7" w14:textId="77777777" w:rsidR="0017004B" w:rsidRPr="00090852" w:rsidRDefault="0017004B" w:rsidP="0017004B">
      <w:pPr>
        <w:numPr>
          <w:ilvl w:val="0"/>
          <w:numId w:val="18"/>
        </w:numPr>
        <w:rPr>
          <w:lang w:val="en-AU"/>
        </w:rPr>
      </w:pPr>
      <w:r w:rsidRPr="00090852">
        <w:rPr>
          <w:lang w:val="en-AU"/>
        </w:rPr>
        <w:t xml:space="preserve">What were you hoping to get out of the study when you started, in terms of your meth use? </w:t>
      </w:r>
    </w:p>
    <w:p w14:paraId="60A9D110" w14:textId="77777777" w:rsidR="0017004B" w:rsidRPr="00592539" w:rsidRDefault="0017004B" w:rsidP="0017004B">
      <w:pPr>
        <w:numPr>
          <w:ilvl w:val="1"/>
          <w:numId w:val="17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Reduce use</w:t>
      </w:r>
    </w:p>
    <w:p w14:paraId="6DC64BAB" w14:textId="77777777" w:rsidR="0017004B" w:rsidRPr="00592539" w:rsidRDefault="0017004B" w:rsidP="0017004B">
      <w:pPr>
        <w:numPr>
          <w:ilvl w:val="1"/>
          <w:numId w:val="17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Stop completely</w:t>
      </w:r>
    </w:p>
    <w:p w14:paraId="6B51DECC" w14:textId="77777777" w:rsidR="0017004B" w:rsidRPr="00090852" w:rsidRDefault="0017004B" w:rsidP="0017004B">
      <w:pPr>
        <w:numPr>
          <w:ilvl w:val="1"/>
          <w:numId w:val="17"/>
        </w:numPr>
        <w:rPr>
          <w:lang w:val="en-AU"/>
        </w:rPr>
      </w:pPr>
      <w:r w:rsidRPr="00592539">
        <w:rPr>
          <w:i/>
          <w:iCs/>
          <w:lang w:val="en-AU"/>
        </w:rPr>
        <w:t>Why did you want that?</w:t>
      </w:r>
      <w:r w:rsidRPr="00090852">
        <w:rPr>
          <w:lang w:val="en-AU"/>
        </w:rPr>
        <w:br/>
      </w:r>
    </w:p>
    <w:p w14:paraId="3EDD25BB" w14:textId="77777777" w:rsidR="0017004B" w:rsidRPr="00090852" w:rsidRDefault="0017004B" w:rsidP="0017004B">
      <w:pPr>
        <w:numPr>
          <w:ilvl w:val="0"/>
          <w:numId w:val="19"/>
        </w:numPr>
        <w:rPr>
          <w:lang w:val="en-AU"/>
        </w:rPr>
      </w:pPr>
      <w:r w:rsidRPr="00090852">
        <w:rPr>
          <w:lang w:val="en-AU"/>
        </w:rPr>
        <w:t xml:space="preserve">How confident were you about making those changes? </w:t>
      </w:r>
      <w:r w:rsidRPr="00090852">
        <w:rPr>
          <w:lang w:val="en-AU"/>
        </w:rPr>
        <w:br/>
      </w:r>
    </w:p>
    <w:p w14:paraId="44FD46E2" w14:textId="77777777" w:rsidR="0017004B" w:rsidRPr="00090852" w:rsidRDefault="0017004B" w:rsidP="0017004B">
      <w:pPr>
        <w:numPr>
          <w:ilvl w:val="0"/>
          <w:numId w:val="21"/>
        </w:numPr>
        <w:rPr>
          <w:lang w:val="en-AU"/>
        </w:rPr>
      </w:pPr>
      <w:r w:rsidRPr="00090852">
        <w:rPr>
          <w:lang w:val="en-AU"/>
        </w:rPr>
        <w:t xml:space="preserve">What changes have you noticed since the Ready2Change program? </w:t>
      </w:r>
    </w:p>
    <w:p w14:paraId="43951EAC" w14:textId="77777777" w:rsidR="0017004B" w:rsidRPr="00592539" w:rsidRDefault="0017004B" w:rsidP="0017004B">
      <w:pPr>
        <w:numPr>
          <w:ilvl w:val="1"/>
          <w:numId w:val="20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Meth use</w:t>
      </w:r>
    </w:p>
    <w:p w14:paraId="4AC68CC4" w14:textId="77777777" w:rsidR="0017004B" w:rsidRPr="00592539" w:rsidRDefault="0017004B" w:rsidP="0017004B">
      <w:pPr>
        <w:numPr>
          <w:ilvl w:val="1"/>
          <w:numId w:val="20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Other AOD use</w:t>
      </w:r>
    </w:p>
    <w:p w14:paraId="3E1324B4" w14:textId="77777777" w:rsidR="0017004B" w:rsidRPr="00592539" w:rsidRDefault="0017004B" w:rsidP="0017004B">
      <w:pPr>
        <w:numPr>
          <w:ilvl w:val="1"/>
          <w:numId w:val="20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Mental Health</w:t>
      </w:r>
    </w:p>
    <w:p w14:paraId="7F73DDA3" w14:textId="77777777" w:rsidR="0017004B" w:rsidRPr="00592539" w:rsidRDefault="0017004B" w:rsidP="0017004B">
      <w:pPr>
        <w:numPr>
          <w:ilvl w:val="1"/>
          <w:numId w:val="20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Physical Health</w:t>
      </w:r>
    </w:p>
    <w:p w14:paraId="1B0AA4A9" w14:textId="77777777" w:rsidR="0017004B" w:rsidRPr="00592539" w:rsidRDefault="0017004B" w:rsidP="0017004B">
      <w:pPr>
        <w:numPr>
          <w:ilvl w:val="1"/>
          <w:numId w:val="20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Employment</w:t>
      </w:r>
    </w:p>
    <w:p w14:paraId="025BB732" w14:textId="77777777" w:rsidR="0017004B" w:rsidRPr="00090852" w:rsidRDefault="0017004B" w:rsidP="0017004B">
      <w:pPr>
        <w:numPr>
          <w:ilvl w:val="1"/>
          <w:numId w:val="20"/>
        </w:numPr>
        <w:rPr>
          <w:lang w:val="en-AU"/>
        </w:rPr>
      </w:pPr>
      <w:r w:rsidRPr="00592539">
        <w:rPr>
          <w:bCs/>
          <w:i/>
          <w:iCs/>
          <w:lang w:val="en-AU"/>
        </w:rPr>
        <w:t>Social connection</w:t>
      </w:r>
      <w:r w:rsidRPr="00592539">
        <w:rPr>
          <w:i/>
          <w:iCs/>
          <w:lang w:val="en-AU"/>
        </w:rPr>
        <w:t xml:space="preserve"> (with family, friends, work, hobbies)</w:t>
      </w:r>
      <w:r w:rsidRPr="00090852">
        <w:rPr>
          <w:lang w:val="en-AU"/>
        </w:rPr>
        <w:br/>
      </w:r>
    </w:p>
    <w:p w14:paraId="138FBDCD" w14:textId="77777777" w:rsidR="0017004B" w:rsidRPr="00090852" w:rsidRDefault="0017004B" w:rsidP="0017004B">
      <w:pPr>
        <w:numPr>
          <w:ilvl w:val="0"/>
          <w:numId w:val="23"/>
        </w:numPr>
        <w:rPr>
          <w:lang w:val="en-AU"/>
        </w:rPr>
      </w:pPr>
      <w:r w:rsidRPr="00090852">
        <w:rPr>
          <w:lang w:val="en-AU"/>
        </w:rPr>
        <w:t xml:space="preserve">Have you been able to maintain these changes [i.e. to meth use and/or other areas of life described by the participant in response to q12 and q14] since finishing the program? </w:t>
      </w:r>
    </w:p>
    <w:p w14:paraId="0C7123A4" w14:textId="77777777" w:rsidR="0017004B" w:rsidRPr="00090852" w:rsidRDefault="0017004B" w:rsidP="0017004B">
      <w:pPr>
        <w:numPr>
          <w:ilvl w:val="1"/>
          <w:numId w:val="22"/>
        </w:numPr>
        <w:rPr>
          <w:lang w:val="en-AU"/>
        </w:rPr>
      </w:pPr>
      <w:r w:rsidRPr="00090852">
        <w:rPr>
          <w:lang w:val="en-AU"/>
        </w:rPr>
        <w:t>If maintained: What have you been doing to maintain these changes?</w:t>
      </w:r>
    </w:p>
    <w:p w14:paraId="6B70FD9A" w14:textId="77777777" w:rsidR="0017004B" w:rsidRPr="00090852" w:rsidRDefault="0017004B" w:rsidP="0017004B">
      <w:pPr>
        <w:numPr>
          <w:ilvl w:val="1"/>
          <w:numId w:val="22"/>
        </w:numPr>
        <w:rPr>
          <w:lang w:val="en-AU"/>
        </w:rPr>
      </w:pPr>
      <w:r w:rsidRPr="00090852">
        <w:rPr>
          <w:lang w:val="en-AU"/>
        </w:rPr>
        <w:t xml:space="preserve">If not maintained: Why do you think the changes did not continue after the program ended? What could have helped you to maintain these gains (e.g. more sessions, follow-up session, follow-up email or text, additional </w:t>
      </w:r>
      <w:r w:rsidRPr="00090852">
        <w:rPr>
          <w:lang w:val="en-AU"/>
        </w:rPr>
        <w:lastRenderedPageBreak/>
        <w:t>resources)</w:t>
      </w:r>
      <w:r w:rsidRPr="00090852">
        <w:rPr>
          <w:lang w:val="en-AU"/>
        </w:rPr>
        <w:br/>
      </w:r>
    </w:p>
    <w:p w14:paraId="68BDF188" w14:textId="77777777" w:rsidR="0017004B" w:rsidRDefault="0017004B" w:rsidP="0017004B">
      <w:pPr>
        <w:numPr>
          <w:ilvl w:val="0"/>
          <w:numId w:val="24"/>
        </w:numPr>
        <w:rPr>
          <w:lang w:val="en-AU"/>
        </w:rPr>
      </w:pPr>
      <w:r w:rsidRPr="00090852">
        <w:rPr>
          <w:lang w:val="en-AU"/>
        </w:rPr>
        <w:t>In what ways did the program help you?</w:t>
      </w:r>
    </w:p>
    <w:p w14:paraId="59E7E085" w14:textId="77777777" w:rsidR="0017004B" w:rsidRPr="00090852" w:rsidRDefault="0017004B" w:rsidP="0017004B">
      <w:pPr>
        <w:rPr>
          <w:lang w:val="en-AU"/>
        </w:rPr>
      </w:pPr>
    </w:p>
    <w:p w14:paraId="2F9D40A9" w14:textId="77777777" w:rsidR="0017004B" w:rsidRPr="00090852" w:rsidRDefault="0017004B" w:rsidP="0017004B">
      <w:pPr>
        <w:numPr>
          <w:ilvl w:val="0"/>
          <w:numId w:val="25"/>
        </w:numPr>
        <w:rPr>
          <w:lang w:val="en-AU"/>
        </w:rPr>
      </w:pPr>
      <w:r w:rsidRPr="00090852">
        <w:rPr>
          <w:lang w:val="en-AU"/>
        </w:rPr>
        <w:t xml:space="preserve">In what ways did the program </w:t>
      </w:r>
      <w:r w:rsidRPr="00090852">
        <w:rPr>
          <w:i/>
          <w:iCs/>
          <w:lang w:val="en-AU"/>
        </w:rPr>
        <w:t>not</w:t>
      </w:r>
      <w:r w:rsidRPr="00090852">
        <w:rPr>
          <w:b/>
          <w:bCs/>
          <w:lang w:val="en-AU"/>
        </w:rPr>
        <w:t xml:space="preserve"> </w:t>
      </w:r>
      <w:r w:rsidRPr="00090852">
        <w:rPr>
          <w:lang w:val="en-AU"/>
        </w:rPr>
        <w:t>help?</w:t>
      </w:r>
    </w:p>
    <w:p w14:paraId="3EC64DEA" w14:textId="77777777" w:rsidR="0017004B" w:rsidRPr="00090852" w:rsidRDefault="0017004B" w:rsidP="0017004B">
      <w:pPr>
        <w:rPr>
          <w:lang w:val="en-AU"/>
        </w:rPr>
      </w:pPr>
    </w:p>
    <w:p w14:paraId="58A7DE87" w14:textId="77777777" w:rsidR="0017004B" w:rsidRPr="00090852" w:rsidRDefault="0017004B" w:rsidP="0017004B">
      <w:pPr>
        <w:numPr>
          <w:ilvl w:val="0"/>
          <w:numId w:val="27"/>
        </w:numPr>
        <w:rPr>
          <w:lang w:val="en-AU"/>
        </w:rPr>
      </w:pPr>
      <w:r w:rsidRPr="00090852">
        <w:rPr>
          <w:lang w:val="en-AU"/>
        </w:rPr>
        <w:t xml:space="preserve">What aspects of the program helped you to achieve these changes? </w:t>
      </w:r>
    </w:p>
    <w:p w14:paraId="3B10B6B0" w14:textId="77777777" w:rsidR="0017004B" w:rsidRPr="00592539" w:rsidRDefault="0017004B" w:rsidP="0017004B">
      <w:pPr>
        <w:numPr>
          <w:ilvl w:val="1"/>
          <w:numId w:val="26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Counsellor</w:t>
      </w:r>
    </w:p>
    <w:p w14:paraId="0B3D4905" w14:textId="77777777" w:rsidR="0017004B" w:rsidRPr="00592539" w:rsidRDefault="0017004B" w:rsidP="0017004B">
      <w:pPr>
        <w:numPr>
          <w:ilvl w:val="1"/>
          <w:numId w:val="26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Telephone format</w:t>
      </w:r>
    </w:p>
    <w:p w14:paraId="4926F871" w14:textId="77777777" w:rsidR="0017004B" w:rsidRPr="00592539" w:rsidRDefault="0017004B" w:rsidP="0017004B">
      <w:pPr>
        <w:numPr>
          <w:ilvl w:val="1"/>
          <w:numId w:val="26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Booklets</w:t>
      </w:r>
    </w:p>
    <w:p w14:paraId="7715E6A8" w14:textId="77777777" w:rsidR="0017004B" w:rsidRPr="00592539" w:rsidRDefault="0017004B" w:rsidP="0017004B">
      <w:pPr>
        <w:numPr>
          <w:ilvl w:val="1"/>
          <w:numId w:val="26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Keeping track of your use</w:t>
      </w:r>
    </w:p>
    <w:p w14:paraId="1E3EB28B" w14:textId="77777777" w:rsidR="0017004B" w:rsidRPr="00592539" w:rsidRDefault="0017004B" w:rsidP="0017004B">
      <w:pPr>
        <w:numPr>
          <w:ilvl w:val="1"/>
          <w:numId w:val="26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Identifying triggers and consequences</w:t>
      </w:r>
    </w:p>
    <w:p w14:paraId="66544D8B" w14:textId="77777777" w:rsidR="0017004B" w:rsidRPr="00592539" w:rsidRDefault="0017004B" w:rsidP="0017004B">
      <w:pPr>
        <w:numPr>
          <w:ilvl w:val="1"/>
          <w:numId w:val="26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Managing urges (SOBER breathing)</w:t>
      </w:r>
    </w:p>
    <w:p w14:paraId="4B2FBF89" w14:textId="77777777" w:rsidR="0017004B" w:rsidRPr="00592539" w:rsidRDefault="0017004B" w:rsidP="0017004B">
      <w:pPr>
        <w:numPr>
          <w:ilvl w:val="1"/>
          <w:numId w:val="26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Establishing a helpful routine</w:t>
      </w:r>
    </w:p>
    <w:p w14:paraId="01D3D625" w14:textId="77777777" w:rsidR="0017004B" w:rsidRPr="00090852" w:rsidRDefault="0017004B" w:rsidP="0017004B">
      <w:pPr>
        <w:rPr>
          <w:lang w:val="en-AU"/>
        </w:rPr>
      </w:pPr>
    </w:p>
    <w:p w14:paraId="36CB0815" w14:textId="77777777" w:rsidR="0017004B" w:rsidRPr="00090852" w:rsidRDefault="0017004B" w:rsidP="0017004B">
      <w:pPr>
        <w:numPr>
          <w:ilvl w:val="0"/>
          <w:numId w:val="29"/>
        </w:numPr>
        <w:rPr>
          <w:lang w:val="en-AU"/>
        </w:rPr>
      </w:pPr>
      <w:r w:rsidRPr="00090852">
        <w:rPr>
          <w:lang w:val="en-AU"/>
        </w:rPr>
        <w:t xml:space="preserve">What other things were going on for you that impacted how you took part in the program? </w:t>
      </w:r>
    </w:p>
    <w:p w14:paraId="2601E1C7" w14:textId="77777777" w:rsidR="0017004B" w:rsidRPr="00592539" w:rsidRDefault="0017004B" w:rsidP="0017004B">
      <w:pPr>
        <w:numPr>
          <w:ilvl w:val="1"/>
          <w:numId w:val="28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Family (partner, parents, kids)</w:t>
      </w:r>
    </w:p>
    <w:p w14:paraId="313F5919" w14:textId="77777777" w:rsidR="0017004B" w:rsidRPr="00592539" w:rsidRDefault="0017004B" w:rsidP="0017004B">
      <w:pPr>
        <w:numPr>
          <w:ilvl w:val="1"/>
          <w:numId w:val="28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Friends</w:t>
      </w:r>
    </w:p>
    <w:p w14:paraId="6649EAB2" w14:textId="77777777" w:rsidR="0017004B" w:rsidRPr="00592539" w:rsidRDefault="0017004B" w:rsidP="0017004B">
      <w:pPr>
        <w:numPr>
          <w:ilvl w:val="1"/>
          <w:numId w:val="28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Employment</w:t>
      </w:r>
    </w:p>
    <w:p w14:paraId="3CBDADF8" w14:textId="77777777" w:rsidR="0017004B" w:rsidRPr="00592539" w:rsidRDefault="0017004B" w:rsidP="0017004B">
      <w:pPr>
        <w:numPr>
          <w:ilvl w:val="1"/>
          <w:numId w:val="28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Housing</w:t>
      </w:r>
    </w:p>
    <w:p w14:paraId="53C7CDDF" w14:textId="77777777" w:rsidR="0017004B" w:rsidRPr="00592539" w:rsidRDefault="0017004B" w:rsidP="0017004B">
      <w:pPr>
        <w:numPr>
          <w:ilvl w:val="1"/>
          <w:numId w:val="28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Forensic (court, drivers licence)</w:t>
      </w:r>
      <w:r w:rsidRPr="00592539">
        <w:rPr>
          <w:i/>
          <w:iCs/>
          <w:lang w:val="en-AU"/>
        </w:rPr>
        <w:br/>
      </w:r>
    </w:p>
    <w:p w14:paraId="3331C87E" w14:textId="77777777" w:rsidR="0017004B" w:rsidRPr="00090852" w:rsidRDefault="0017004B" w:rsidP="0017004B">
      <w:pPr>
        <w:numPr>
          <w:ilvl w:val="0"/>
          <w:numId w:val="31"/>
        </w:numPr>
        <w:rPr>
          <w:lang w:val="en-AU"/>
        </w:rPr>
      </w:pPr>
      <w:r w:rsidRPr="00090852">
        <w:rPr>
          <w:lang w:val="en-AU"/>
        </w:rPr>
        <w:t xml:space="preserve">Have you sought out any other treatment since participating in this program? </w:t>
      </w:r>
    </w:p>
    <w:p w14:paraId="17E55381" w14:textId="77777777" w:rsidR="0017004B" w:rsidRPr="00090852" w:rsidRDefault="0017004B" w:rsidP="0017004B">
      <w:pPr>
        <w:numPr>
          <w:ilvl w:val="1"/>
          <w:numId w:val="30"/>
        </w:numPr>
        <w:rPr>
          <w:lang w:val="en-AU"/>
        </w:rPr>
      </w:pPr>
      <w:r w:rsidRPr="00090852">
        <w:rPr>
          <w:lang w:val="en-AU"/>
        </w:rPr>
        <w:t>If so, what type?</w:t>
      </w:r>
    </w:p>
    <w:p w14:paraId="53C14B83" w14:textId="77777777" w:rsidR="0017004B" w:rsidRPr="00090852" w:rsidRDefault="0017004B" w:rsidP="0017004B">
      <w:pPr>
        <w:numPr>
          <w:ilvl w:val="1"/>
          <w:numId w:val="30"/>
        </w:numPr>
        <w:rPr>
          <w:lang w:val="en-AU"/>
        </w:rPr>
      </w:pPr>
      <w:r w:rsidRPr="00090852">
        <w:rPr>
          <w:lang w:val="en-AU"/>
        </w:rPr>
        <w:t>If not, have you considered seeking out any other treatment since this program?</w:t>
      </w:r>
    </w:p>
    <w:p w14:paraId="397ABDA7" w14:textId="77777777" w:rsidR="0017004B" w:rsidRPr="00090852" w:rsidRDefault="0017004B" w:rsidP="0017004B">
      <w:pPr>
        <w:numPr>
          <w:ilvl w:val="1"/>
          <w:numId w:val="30"/>
        </w:numPr>
        <w:rPr>
          <w:lang w:val="en-AU"/>
        </w:rPr>
      </w:pPr>
      <w:r w:rsidRPr="00090852">
        <w:rPr>
          <w:lang w:val="en-AU"/>
        </w:rPr>
        <w:t xml:space="preserve">How has participating in Ready2Change influenced your likelihood of getting help for your substance use in the future? </w:t>
      </w:r>
      <w:r w:rsidRPr="00090852">
        <w:rPr>
          <w:lang w:val="en-AU"/>
        </w:rPr>
        <w:br/>
      </w:r>
    </w:p>
    <w:p w14:paraId="34CA7A13" w14:textId="77777777" w:rsidR="0017004B" w:rsidRPr="00090852" w:rsidRDefault="0017004B" w:rsidP="0017004B">
      <w:pPr>
        <w:numPr>
          <w:ilvl w:val="0"/>
          <w:numId w:val="32"/>
        </w:numPr>
        <w:rPr>
          <w:lang w:val="en-AU"/>
        </w:rPr>
      </w:pPr>
      <w:r w:rsidRPr="00090852">
        <w:rPr>
          <w:lang w:val="en-AU"/>
        </w:rPr>
        <w:t xml:space="preserve">How can we improve the R2C program to better support others with meth use problems? </w:t>
      </w:r>
      <w:r w:rsidRPr="00090852">
        <w:rPr>
          <w:lang w:val="en-AU"/>
        </w:rPr>
        <w:br/>
      </w:r>
    </w:p>
    <w:p w14:paraId="56B9EC8A" w14:textId="77777777" w:rsidR="0017004B" w:rsidRPr="00090852" w:rsidRDefault="0017004B" w:rsidP="0017004B">
      <w:pPr>
        <w:rPr>
          <w:lang w:val="en-AU"/>
        </w:rPr>
      </w:pPr>
      <w:r w:rsidRPr="00090852">
        <w:rPr>
          <w:b/>
          <w:bCs/>
          <w:lang w:val="en-AU"/>
        </w:rPr>
        <w:t>Implementation of program</w:t>
      </w:r>
    </w:p>
    <w:p w14:paraId="35B44878" w14:textId="77777777" w:rsidR="0017004B" w:rsidRPr="00090852" w:rsidRDefault="0017004B" w:rsidP="0017004B">
      <w:pPr>
        <w:numPr>
          <w:ilvl w:val="0"/>
          <w:numId w:val="34"/>
        </w:numPr>
        <w:rPr>
          <w:lang w:val="en-AU"/>
        </w:rPr>
      </w:pPr>
      <w:r w:rsidRPr="00090852">
        <w:rPr>
          <w:lang w:val="en-AU"/>
        </w:rPr>
        <w:t>You had</w:t>
      </w:r>
      <w:r w:rsidRPr="00090852">
        <w:rPr>
          <w:i/>
          <w:iCs/>
          <w:lang w:val="en-AU"/>
        </w:rPr>
        <w:t xml:space="preserve"> </w:t>
      </w:r>
      <w:r w:rsidRPr="00090852">
        <w:rPr>
          <w:lang w:val="en-AU"/>
        </w:rPr>
        <w:t xml:space="preserve">__ phone calls with </w:t>
      </w:r>
      <w:r w:rsidRPr="00090852">
        <w:rPr>
          <w:i/>
          <w:iCs/>
          <w:lang w:val="en-AU"/>
        </w:rPr>
        <w:t>_________</w:t>
      </w:r>
      <w:r w:rsidRPr="00090852">
        <w:rPr>
          <w:lang w:val="en-AU"/>
        </w:rPr>
        <w:t>, is that right? Why did you end up participating in fewer than the 6 calls typically offered by the program?</w:t>
      </w:r>
    </w:p>
    <w:p w14:paraId="604CF15E" w14:textId="77777777" w:rsidR="0017004B" w:rsidRPr="00592539" w:rsidRDefault="0017004B" w:rsidP="0017004B">
      <w:pPr>
        <w:numPr>
          <w:ilvl w:val="1"/>
          <w:numId w:val="33"/>
        </w:numPr>
        <w:rPr>
          <w:lang w:val="en-AU"/>
        </w:rPr>
      </w:pPr>
      <w:r w:rsidRPr="00592539">
        <w:rPr>
          <w:lang w:val="en-AU"/>
        </w:rPr>
        <w:t>If had six calls: “What helped you participate in the whole program?</w:t>
      </w:r>
      <w:r w:rsidRPr="00592539">
        <w:rPr>
          <w:lang w:val="en-AU"/>
        </w:rPr>
        <w:br/>
      </w:r>
    </w:p>
    <w:p w14:paraId="02D491D2" w14:textId="77777777" w:rsidR="0017004B" w:rsidRPr="00090852" w:rsidRDefault="0017004B" w:rsidP="0017004B">
      <w:pPr>
        <w:numPr>
          <w:ilvl w:val="0"/>
          <w:numId w:val="36"/>
        </w:numPr>
        <w:rPr>
          <w:lang w:val="en-AU"/>
        </w:rPr>
      </w:pPr>
      <w:r w:rsidRPr="00090852">
        <w:rPr>
          <w:lang w:val="en-AU"/>
        </w:rPr>
        <w:t xml:space="preserve">How much effort was involved in participating in the support calls? </w:t>
      </w:r>
    </w:p>
    <w:p w14:paraId="2FEAE3A1" w14:textId="77777777" w:rsidR="0017004B" w:rsidRDefault="0017004B" w:rsidP="0017004B">
      <w:pPr>
        <w:numPr>
          <w:ilvl w:val="1"/>
          <w:numId w:val="35"/>
        </w:numPr>
        <w:rPr>
          <w:i/>
          <w:iCs/>
          <w:lang w:val="en-AU"/>
        </w:rPr>
      </w:pPr>
      <w:r w:rsidRPr="00090852">
        <w:rPr>
          <w:lang w:val="en-AU"/>
        </w:rPr>
        <w:t xml:space="preserve">Was it hard to do the support calls? </w:t>
      </w:r>
    </w:p>
    <w:p w14:paraId="612B7620" w14:textId="77777777" w:rsidR="0017004B" w:rsidRPr="00592539" w:rsidRDefault="0017004B" w:rsidP="0017004B">
      <w:pPr>
        <w:numPr>
          <w:ilvl w:val="1"/>
          <w:numId w:val="35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Time, energy, calls going over or starting late, etc.)</w:t>
      </w:r>
    </w:p>
    <w:p w14:paraId="5B5F83EA" w14:textId="77777777" w:rsidR="0017004B" w:rsidRDefault="0017004B" w:rsidP="0017004B">
      <w:pPr>
        <w:numPr>
          <w:ilvl w:val="1"/>
          <w:numId w:val="35"/>
        </w:numPr>
        <w:rPr>
          <w:lang w:val="en-AU"/>
        </w:rPr>
      </w:pPr>
      <w:r w:rsidRPr="00090852">
        <w:rPr>
          <w:lang w:val="en-AU"/>
        </w:rPr>
        <w:t>What kind of things did you have to give up?</w:t>
      </w:r>
    </w:p>
    <w:p w14:paraId="7A547D20" w14:textId="77777777" w:rsidR="0017004B" w:rsidRPr="00090852" w:rsidRDefault="0017004B" w:rsidP="0017004B">
      <w:pPr>
        <w:ind w:left="1440"/>
        <w:rPr>
          <w:lang w:val="en-AU"/>
        </w:rPr>
      </w:pPr>
    </w:p>
    <w:p w14:paraId="16511BA7" w14:textId="77777777" w:rsidR="0017004B" w:rsidRPr="00090852" w:rsidRDefault="0017004B" w:rsidP="0017004B">
      <w:pPr>
        <w:numPr>
          <w:ilvl w:val="0"/>
          <w:numId w:val="38"/>
        </w:numPr>
        <w:rPr>
          <w:lang w:val="en-AU"/>
        </w:rPr>
      </w:pPr>
      <w:r w:rsidRPr="00090852">
        <w:rPr>
          <w:lang w:val="en-AU"/>
        </w:rPr>
        <w:t xml:space="preserve">What do you think about the way the support program was run? </w:t>
      </w:r>
    </w:p>
    <w:p w14:paraId="409EA637" w14:textId="77777777" w:rsidR="0017004B" w:rsidRPr="00592539" w:rsidRDefault="0017004B" w:rsidP="0017004B">
      <w:pPr>
        <w:numPr>
          <w:ilvl w:val="1"/>
          <w:numId w:val="37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lastRenderedPageBreak/>
        <w:t>Structure of the program, content etc </w:t>
      </w:r>
    </w:p>
    <w:p w14:paraId="215B6FF0" w14:textId="77777777" w:rsidR="0017004B" w:rsidRPr="00592539" w:rsidRDefault="0017004B" w:rsidP="0017004B">
      <w:pPr>
        <w:numPr>
          <w:ilvl w:val="1"/>
          <w:numId w:val="37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Scheduling/rescheduling appointments</w:t>
      </w:r>
    </w:p>
    <w:p w14:paraId="4BE20980" w14:textId="77777777" w:rsidR="0017004B" w:rsidRPr="00090852" w:rsidRDefault="0017004B" w:rsidP="0017004B">
      <w:pPr>
        <w:numPr>
          <w:ilvl w:val="1"/>
          <w:numId w:val="37"/>
        </w:numPr>
        <w:rPr>
          <w:lang w:val="en-AU"/>
        </w:rPr>
      </w:pPr>
      <w:r w:rsidRPr="00592539">
        <w:rPr>
          <w:i/>
          <w:iCs/>
          <w:lang w:val="en-AU"/>
        </w:rPr>
        <w:t>Counsellor contact attempts</w:t>
      </w:r>
      <w:r w:rsidRPr="00090852">
        <w:rPr>
          <w:lang w:val="en-AU"/>
        </w:rPr>
        <w:br/>
      </w:r>
    </w:p>
    <w:p w14:paraId="39935FFF" w14:textId="77777777" w:rsidR="0017004B" w:rsidRPr="00090852" w:rsidRDefault="0017004B" w:rsidP="0017004B">
      <w:pPr>
        <w:numPr>
          <w:ilvl w:val="0"/>
          <w:numId w:val="40"/>
        </w:numPr>
        <w:rPr>
          <w:lang w:val="en-AU"/>
        </w:rPr>
      </w:pPr>
      <w:r w:rsidRPr="00090852">
        <w:rPr>
          <w:lang w:val="en-AU"/>
        </w:rPr>
        <w:t xml:space="preserve">How do you think we should let people know about the program? </w:t>
      </w:r>
    </w:p>
    <w:p w14:paraId="65D69413" w14:textId="77777777" w:rsidR="0017004B" w:rsidRPr="00592539" w:rsidRDefault="0017004B" w:rsidP="0017004B">
      <w:pPr>
        <w:numPr>
          <w:ilvl w:val="1"/>
          <w:numId w:val="39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Putting an ad on Facebook / other social media</w:t>
      </w:r>
    </w:p>
    <w:p w14:paraId="73FB7FF4" w14:textId="77777777" w:rsidR="0017004B" w:rsidRPr="00592539" w:rsidRDefault="0017004B" w:rsidP="0017004B">
      <w:pPr>
        <w:numPr>
          <w:ilvl w:val="1"/>
          <w:numId w:val="39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Posters in public areas</w:t>
      </w:r>
    </w:p>
    <w:p w14:paraId="1268B8CB" w14:textId="77777777" w:rsidR="0017004B" w:rsidRPr="00592539" w:rsidRDefault="0017004B" w:rsidP="0017004B">
      <w:pPr>
        <w:numPr>
          <w:ilvl w:val="1"/>
          <w:numId w:val="39"/>
        </w:numPr>
        <w:rPr>
          <w:i/>
          <w:iCs/>
          <w:lang w:val="en-AU"/>
        </w:rPr>
      </w:pPr>
      <w:r w:rsidRPr="00592539">
        <w:rPr>
          <w:i/>
          <w:iCs/>
          <w:lang w:val="en-AU"/>
        </w:rPr>
        <w:t>Website</w:t>
      </w:r>
    </w:p>
    <w:p w14:paraId="5685EEAE" w14:textId="77777777" w:rsidR="0017004B" w:rsidRPr="00090852" w:rsidRDefault="0017004B" w:rsidP="0017004B">
      <w:pPr>
        <w:ind w:left="1440"/>
        <w:rPr>
          <w:lang w:val="en-AU"/>
        </w:rPr>
      </w:pPr>
    </w:p>
    <w:p w14:paraId="6B22661F" w14:textId="77777777" w:rsidR="0017004B" w:rsidRPr="00090852" w:rsidRDefault="0017004B" w:rsidP="0017004B">
      <w:pPr>
        <w:rPr>
          <w:lang w:val="en-AU"/>
        </w:rPr>
      </w:pPr>
      <w:r w:rsidRPr="00090852">
        <w:rPr>
          <w:b/>
          <w:bCs/>
          <w:lang w:val="en-AU"/>
        </w:rPr>
        <w:t>Conclusion</w:t>
      </w:r>
    </w:p>
    <w:p w14:paraId="21B49618" w14:textId="77777777" w:rsidR="0017004B" w:rsidRPr="00090852" w:rsidRDefault="0017004B" w:rsidP="0017004B">
      <w:pPr>
        <w:numPr>
          <w:ilvl w:val="0"/>
          <w:numId w:val="41"/>
        </w:numPr>
        <w:rPr>
          <w:lang w:val="en-AU"/>
        </w:rPr>
      </w:pPr>
      <w:r w:rsidRPr="00090852">
        <w:rPr>
          <w:lang w:val="en-AU"/>
        </w:rPr>
        <w:t>Do you have any final thoughts you would like to share? Is there anything that I’ve missed that you would like to discuss?</w:t>
      </w:r>
    </w:p>
    <w:p w14:paraId="27EEE0AD" w14:textId="77777777" w:rsidR="0017004B" w:rsidRDefault="0017004B" w:rsidP="0017004B"/>
    <w:p w14:paraId="28C63AA3" w14:textId="77777777" w:rsidR="00157016" w:rsidRDefault="00157016"/>
    <w:sectPr w:rsidR="00157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D4C65"/>
    <w:multiLevelType w:val="multilevel"/>
    <w:tmpl w:val="EF1EF0E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D4413C"/>
    <w:multiLevelType w:val="multilevel"/>
    <w:tmpl w:val="B2A626F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787716"/>
    <w:multiLevelType w:val="multilevel"/>
    <w:tmpl w:val="B9F2E6C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3B7824"/>
    <w:multiLevelType w:val="multilevel"/>
    <w:tmpl w:val="816ECAE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B91565"/>
    <w:multiLevelType w:val="multilevel"/>
    <w:tmpl w:val="F274E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207554"/>
    <w:multiLevelType w:val="multilevel"/>
    <w:tmpl w:val="D486D7C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BD4AD9"/>
    <w:multiLevelType w:val="multilevel"/>
    <w:tmpl w:val="437A2DA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FF183C"/>
    <w:multiLevelType w:val="multilevel"/>
    <w:tmpl w:val="F1F2906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F15710"/>
    <w:multiLevelType w:val="multilevel"/>
    <w:tmpl w:val="83AE2D1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5C27AE"/>
    <w:multiLevelType w:val="multilevel"/>
    <w:tmpl w:val="03BCB6D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BF87FC8"/>
    <w:multiLevelType w:val="multilevel"/>
    <w:tmpl w:val="CF2A140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AB3A02"/>
    <w:multiLevelType w:val="multilevel"/>
    <w:tmpl w:val="4732AE7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602FA0"/>
    <w:multiLevelType w:val="multilevel"/>
    <w:tmpl w:val="96C45C5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15215C6"/>
    <w:multiLevelType w:val="multilevel"/>
    <w:tmpl w:val="28AA5D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52E3640"/>
    <w:multiLevelType w:val="multilevel"/>
    <w:tmpl w:val="01521B0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8094483"/>
    <w:multiLevelType w:val="multilevel"/>
    <w:tmpl w:val="2408C77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8D964DB"/>
    <w:multiLevelType w:val="multilevel"/>
    <w:tmpl w:val="CC48700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E320BE3"/>
    <w:multiLevelType w:val="multilevel"/>
    <w:tmpl w:val="4956CA7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08495E"/>
    <w:multiLevelType w:val="multilevel"/>
    <w:tmpl w:val="B12C539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E954193"/>
    <w:multiLevelType w:val="multilevel"/>
    <w:tmpl w:val="ECFE8E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7266D9C"/>
    <w:multiLevelType w:val="multilevel"/>
    <w:tmpl w:val="7D64CF6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A227A2D"/>
    <w:multiLevelType w:val="multilevel"/>
    <w:tmpl w:val="BDFAAF8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ADA75CC"/>
    <w:multiLevelType w:val="multilevel"/>
    <w:tmpl w:val="A5A8AAF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E7B7742"/>
    <w:multiLevelType w:val="multilevel"/>
    <w:tmpl w:val="C9E85A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3114108">
    <w:abstractNumId w:val="4"/>
  </w:num>
  <w:num w:numId="2" w16cid:durableId="336932500">
    <w:abstractNumId w:val="13"/>
  </w:num>
  <w:num w:numId="3" w16cid:durableId="49889144">
    <w:abstractNumId w:val="13"/>
    <w:lvlOverride w:ilvl="0">
      <w:lvl w:ilvl="0">
        <w:numFmt w:val="decimal"/>
        <w:lvlText w:val="%1."/>
        <w:lvlJc w:val="left"/>
      </w:lvl>
    </w:lvlOverride>
  </w:num>
  <w:num w:numId="4" w16cid:durableId="2068725679">
    <w:abstractNumId w:val="18"/>
  </w:num>
  <w:num w:numId="5" w16cid:durableId="2070491571">
    <w:abstractNumId w:val="18"/>
    <w:lvlOverride w:ilvl="0">
      <w:lvl w:ilvl="0">
        <w:numFmt w:val="decimal"/>
        <w:lvlText w:val="%1."/>
        <w:lvlJc w:val="left"/>
      </w:lvl>
    </w:lvlOverride>
  </w:num>
  <w:num w:numId="6" w16cid:durableId="1736665317">
    <w:abstractNumId w:val="19"/>
  </w:num>
  <w:num w:numId="7" w16cid:durableId="1175920440">
    <w:abstractNumId w:val="19"/>
    <w:lvlOverride w:ilvl="0">
      <w:lvl w:ilvl="0">
        <w:numFmt w:val="decimal"/>
        <w:lvlText w:val="%1."/>
        <w:lvlJc w:val="left"/>
      </w:lvl>
    </w:lvlOverride>
  </w:num>
  <w:num w:numId="8" w16cid:durableId="1215002123">
    <w:abstractNumId w:val="17"/>
  </w:num>
  <w:num w:numId="9" w16cid:durableId="1547452931">
    <w:abstractNumId w:val="17"/>
    <w:lvlOverride w:ilvl="0">
      <w:lvl w:ilvl="0">
        <w:numFmt w:val="decimal"/>
        <w:lvlText w:val="%1."/>
        <w:lvlJc w:val="left"/>
      </w:lvl>
    </w:lvlOverride>
  </w:num>
  <w:num w:numId="10" w16cid:durableId="1974750434">
    <w:abstractNumId w:val="1"/>
  </w:num>
  <w:num w:numId="11" w16cid:durableId="1773864497">
    <w:abstractNumId w:val="1"/>
    <w:lvlOverride w:ilvl="0">
      <w:lvl w:ilvl="0">
        <w:numFmt w:val="decimal"/>
        <w:lvlText w:val="%1."/>
        <w:lvlJc w:val="left"/>
      </w:lvl>
    </w:lvlOverride>
  </w:num>
  <w:num w:numId="12" w16cid:durableId="2004315659">
    <w:abstractNumId w:val="0"/>
  </w:num>
  <w:num w:numId="13" w16cid:durableId="2010789192">
    <w:abstractNumId w:val="0"/>
    <w:lvlOverride w:ilvl="0">
      <w:lvl w:ilvl="0">
        <w:numFmt w:val="decimal"/>
        <w:lvlText w:val="%1."/>
        <w:lvlJc w:val="left"/>
      </w:lvl>
    </w:lvlOverride>
  </w:num>
  <w:num w:numId="14" w16cid:durableId="333387015">
    <w:abstractNumId w:val="20"/>
  </w:num>
  <w:num w:numId="15" w16cid:durableId="506023409">
    <w:abstractNumId w:val="20"/>
    <w:lvlOverride w:ilvl="0">
      <w:lvl w:ilvl="0">
        <w:numFmt w:val="decimal"/>
        <w:lvlText w:val="%1."/>
        <w:lvlJc w:val="left"/>
      </w:lvl>
    </w:lvlOverride>
  </w:num>
  <w:num w:numId="16" w16cid:durableId="1509371374">
    <w:abstractNumId w:val="23"/>
    <w:lvlOverride w:ilvl="0">
      <w:lvl w:ilvl="0">
        <w:numFmt w:val="decimal"/>
        <w:lvlText w:val="%1."/>
        <w:lvlJc w:val="left"/>
      </w:lvl>
    </w:lvlOverride>
  </w:num>
  <w:num w:numId="17" w16cid:durableId="1840123348">
    <w:abstractNumId w:val="11"/>
  </w:num>
  <w:num w:numId="18" w16cid:durableId="1272200008">
    <w:abstractNumId w:val="11"/>
    <w:lvlOverride w:ilvl="0">
      <w:lvl w:ilvl="0">
        <w:numFmt w:val="decimal"/>
        <w:lvlText w:val="%1."/>
        <w:lvlJc w:val="left"/>
      </w:lvl>
    </w:lvlOverride>
  </w:num>
  <w:num w:numId="19" w16cid:durableId="702898042">
    <w:abstractNumId w:val="12"/>
    <w:lvlOverride w:ilvl="0">
      <w:lvl w:ilvl="0">
        <w:numFmt w:val="decimal"/>
        <w:lvlText w:val="%1."/>
        <w:lvlJc w:val="left"/>
      </w:lvl>
    </w:lvlOverride>
  </w:num>
  <w:num w:numId="20" w16cid:durableId="1491871572">
    <w:abstractNumId w:val="16"/>
  </w:num>
  <w:num w:numId="21" w16cid:durableId="808984380">
    <w:abstractNumId w:val="16"/>
    <w:lvlOverride w:ilvl="0">
      <w:lvl w:ilvl="0">
        <w:numFmt w:val="decimal"/>
        <w:lvlText w:val="%1."/>
        <w:lvlJc w:val="left"/>
      </w:lvl>
    </w:lvlOverride>
  </w:num>
  <w:num w:numId="22" w16cid:durableId="1543398721">
    <w:abstractNumId w:val="10"/>
  </w:num>
  <w:num w:numId="23" w16cid:durableId="2054424031">
    <w:abstractNumId w:val="10"/>
    <w:lvlOverride w:ilvl="0">
      <w:lvl w:ilvl="0">
        <w:numFmt w:val="decimal"/>
        <w:lvlText w:val="%1."/>
        <w:lvlJc w:val="left"/>
      </w:lvl>
    </w:lvlOverride>
  </w:num>
  <w:num w:numId="24" w16cid:durableId="1300115975">
    <w:abstractNumId w:val="14"/>
    <w:lvlOverride w:ilvl="0">
      <w:lvl w:ilvl="0">
        <w:numFmt w:val="decimal"/>
        <w:lvlText w:val="%1."/>
        <w:lvlJc w:val="left"/>
      </w:lvl>
    </w:lvlOverride>
  </w:num>
  <w:num w:numId="25" w16cid:durableId="647561811">
    <w:abstractNumId w:val="21"/>
    <w:lvlOverride w:ilvl="0">
      <w:lvl w:ilvl="0">
        <w:numFmt w:val="decimal"/>
        <w:lvlText w:val="%1."/>
        <w:lvlJc w:val="left"/>
      </w:lvl>
    </w:lvlOverride>
  </w:num>
  <w:num w:numId="26" w16cid:durableId="692464121">
    <w:abstractNumId w:val="15"/>
  </w:num>
  <w:num w:numId="27" w16cid:durableId="1025716529">
    <w:abstractNumId w:val="15"/>
    <w:lvlOverride w:ilvl="0">
      <w:lvl w:ilvl="0">
        <w:numFmt w:val="decimal"/>
        <w:lvlText w:val="%1."/>
        <w:lvlJc w:val="left"/>
      </w:lvl>
    </w:lvlOverride>
  </w:num>
  <w:num w:numId="28" w16cid:durableId="710766804">
    <w:abstractNumId w:val="8"/>
  </w:num>
  <w:num w:numId="29" w16cid:durableId="1288924941">
    <w:abstractNumId w:val="8"/>
    <w:lvlOverride w:ilvl="0">
      <w:lvl w:ilvl="0">
        <w:numFmt w:val="decimal"/>
        <w:lvlText w:val="%1."/>
        <w:lvlJc w:val="left"/>
      </w:lvl>
    </w:lvlOverride>
  </w:num>
  <w:num w:numId="30" w16cid:durableId="1521771871">
    <w:abstractNumId w:val="6"/>
  </w:num>
  <w:num w:numId="31" w16cid:durableId="1696273212">
    <w:abstractNumId w:val="6"/>
    <w:lvlOverride w:ilvl="0">
      <w:lvl w:ilvl="0">
        <w:numFmt w:val="decimal"/>
        <w:lvlText w:val="%1."/>
        <w:lvlJc w:val="left"/>
      </w:lvl>
    </w:lvlOverride>
  </w:num>
  <w:num w:numId="32" w16cid:durableId="894317845">
    <w:abstractNumId w:val="7"/>
    <w:lvlOverride w:ilvl="0">
      <w:lvl w:ilvl="0">
        <w:numFmt w:val="decimal"/>
        <w:lvlText w:val="%1."/>
        <w:lvlJc w:val="left"/>
      </w:lvl>
    </w:lvlOverride>
  </w:num>
  <w:num w:numId="33" w16cid:durableId="1363750533">
    <w:abstractNumId w:val="22"/>
  </w:num>
  <w:num w:numId="34" w16cid:durableId="1090274927">
    <w:abstractNumId w:val="22"/>
    <w:lvlOverride w:ilvl="0">
      <w:lvl w:ilvl="0">
        <w:numFmt w:val="decimal"/>
        <w:lvlText w:val="%1."/>
        <w:lvlJc w:val="left"/>
      </w:lvl>
    </w:lvlOverride>
  </w:num>
  <w:num w:numId="35" w16cid:durableId="1152673346">
    <w:abstractNumId w:val="9"/>
  </w:num>
  <w:num w:numId="36" w16cid:durableId="55513796">
    <w:abstractNumId w:val="9"/>
    <w:lvlOverride w:ilvl="0">
      <w:lvl w:ilvl="0">
        <w:numFmt w:val="decimal"/>
        <w:lvlText w:val="%1."/>
        <w:lvlJc w:val="left"/>
      </w:lvl>
    </w:lvlOverride>
  </w:num>
  <w:num w:numId="37" w16cid:durableId="1166507229">
    <w:abstractNumId w:val="3"/>
  </w:num>
  <w:num w:numId="38" w16cid:durableId="1254708810">
    <w:abstractNumId w:val="3"/>
    <w:lvlOverride w:ilvl="0">
      <w:lvl w:ilvl="0">
        <w:numFmt w:val="decimal"/>
        <w:lvlText w:val="%1."/>
        <w:lvlJc w:val="left"/>
      </w:lvl>
    </w:lvlOverride>
  </w:num>
  <w:num w:numId="39" w16cid:durableId="1094546845">
    <w:abstractNumId w:val="2"/>
  </w:num>
  <w:num w:numId="40" w16cid:durableId="1095445533">
    <w:abstractNumId w:val="2"/>
    <w:lvlOverride w:ilvl="0">
      <w:lvl w:ilvl="0">
        <w:numFmt w:val="decimal"/>
        <w:lvlText w:val="%1."/>
        <w:lvlJc w:val="left"/>
      </w:lvl>
    </w:lvlOverride>
  </w:num>
  <w:num w:numId="41" w16cid:durableId="1464153511">
    <w:abstractNumId w:val="5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04B"/>
    <w:rsid w:val="00012C68"/>
    <w:rsid w:val="00031ABE"/>
    <w:rsid w:val="00032283"/>
    <w:rsid w:val="000D6125"/>
    <w:rsid w:val="000D7497"/>
    <w:rsid w:val="000E4585"/>
    <w:rsid w:val="00103D35"/>
    <w:rsid w:val="00113949"/>
    <w:rsid w:val="001267FB"/>
    <w:rsid w:val="001509B5"/>
    <w:rsid w:val="00157016"/>
    <w:rsid w:val="0016290A"/>
    <w:rsid w:val="00163873"/>
    <w:rsid w:val="0017004B"/>
    <w:rsid w:val="001721F8"/>
    <w:rsid w:val="001813AF"/>
    <w:rsid w:val="00193DB8"/>
    <w:rsid w:val="001C4A42"/>
    <w:rsid w:val="00202990"/>
    <w:rsid w:val="0021647B"/>
    <w:rsid w:val="00230BB8"/>
    <w:rsid w:val="0023256A"/>
    <w:rsid w:val="0026242A"/>
    <w:rsid w:val="00286E99"/>
    <w:rsid w:val="00317DD4"/>
    <w:rsid w:val="003260AF"/>
    <w:rsid w:val="00350913"/>
    <w:rsid w:val="00351121"/>
    <w:rsid w:val="0036006B"/>
    <w:rsid w:val="00364FD3"/>
    <w:rsid w:val="003C51C9"/>
    <w:rsid w:val="003D27D3"/>
    <w:rsid w:val="00436A5F"/>
    <w:rsid w:val="004F54E5"/>
    <w:rsid w:val="00501407"/>
    <w:rsid w:val="005138F9"/>
    <w:rsid w:val="005241AF"/>
    <w:rsid w:val="00531F2A"/>
    <w:rsid w:val="00560B0A"/>
    <w:rsid w:val="005711EB"/>
    <w:rsid w:val="00593D92"/>
    <w:rsid w:val="005A1540"/>
    <w:rsid w:val="005F4BF3"/>
    <w:rsid w:val="006243BD"/>
    <w:rsid w:val="006C3067"/>
    <w:rsid w:val="00715AC4"/>
    <w:rsid w:val="00742CED"/>
    <w:rsid w:val="00765014"/>
    <w:rsid w:val="00767DA8"/>
    <w:rsid w:val="007838BB"/>
    <w:rsid w:val="007845B8"/>
    <w:rsid w:val="00784B21"/>
    <w:rsid w:val="00787735"/>
    <w:rsid w:val="007A0723"/>
    <w:rsid w:val="007B7DB5"/>
    <w:rsid w:val="007C4C42"/>
    <w:rsid w:val="00841B66"/>
    <w:rsid w:val="008A044F"/>
    <w:rsid w:val="008C72A5"/>
    <w:rsid w:val="008D483D"/>
    <w:rsid w:val="008F7EE9"/>
    <w:rsid w:val="00907339"/>
    <w:rsid w:val="00975E0C"/>
    <w:rsid w:val="00996141"/>
    <w:rsid w:val="009A033F"/>
    <w:rsid w:val="009A0426"/>
    <w:rsid w:val="009F6618"/>
    <w:rsid w:val="00A52F98"/>
    <w:rsid w:val="00A65055"/>
    <w:rsid w:val="00AA4D81"/>
    <w:rsid w:val="00AC3322"/>
    <w:rsid w:val="00B10526"/>
    <w:rsid w:val="00B30BE8"/>
    <w:rsid w:val="00B35A20"/>
    <w:rsid w:val="00B4320B"/>
    <w:rsid w:val="00B47D09"/>
    <w:rsid w:val="00B47D0C"/>
    <w:rsid w:val="00B6768B"/>
    <w:rsid w:val="00B70820"/>
    <w:rsid w:val="00B72001"/>
    <w:rsid w:val="00B81E69"/>
    <w:rsid w:val="00BD7004"/>
    <w:rsid w:val="00BE7CC4"/>
    <w:rsid w:val="00BF144E"/>
    <w:rsid w:val="00C1582D"/>
    <w:rsid w:val="00C52819"/>
    <w:rsid w:val="00C550F1"/>
    <w:rsid w:val="00CD0FFF"/>
    <w:rsid w:val="00D16A04"/>
    <w:rsid w:val="00D214F6"/>
    <w:rsid w:val="00D73511"/>
    <w:rsid w:val="00D873AD"/>
    <w:rsid w:val="00DA51F6"/>
    <w:rsid w:val="00E31A5E"/>
    <w:rsid w:val="00E57AEC"/>
    <w:rsid w:val="00E96735"/>
    <w:rsid w:val="00EA1028"/>
    <w:rsid w:val="00EA4709"/>
    <w:rsid w:val="00EB2034"/>
    <w:rsid w:val="00ED160A"/>
    <w:rsid w:val="00ED72E5"/>
    <w:rsid w:val="00EF5644"/>
    <w:rsid w:val="00F22331"/>
    <w:rsid w:val="00F40455"/>
    <w:rsid w:val="00F44061"/>
    <w:rsid w:val="00F64740"/>
    <w:rsid w:val="00FF15EF"/>
    <w:rsid w:val="00FF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89CE7"/>
  <w15:chartTrackingRefBased/>
  <w15:docId w15:val="{98325860-5F14-0243-90BB-E99A8DC0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04B"/>
    <w:pPr>
      <w:spacing w:line="276" w:lineRule="auto"/>
    </w:pPr>
    <w:rPr>
      <w:rFonts w:ascii="Times New Roman" w:eastAsia="Times New Roman" w:hAnsi="Times New Roman" w:cs="Times New Roman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0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0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0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0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0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0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0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0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1</Words>
  <Characters>4514</Characters>
  <Application>Microsoft Office Word</Application>
  <DocSecurity>0</DocSecurity>
  <Lines>37</Lines>
  <Paragraphs>10</Paragraphs>
  <ScaleCrop>false</ScaleCrop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tukhova</dc:creator>
  <cp:keywords/>
  <dc:description/>
  <cp:lastModifiedBy>Rachel Petukhova</cp:lastModifiedBy>
  <cp:revision>1</cp:revision>
  <dcterms:created xsi:type="dcterms:W3CDTF">2025-02-11T20:51:00Z</dcterms:created>
  <dcterms:modified xsi:type="dcterms:W3CDTF">2025-02-11T20:52:00Z</dcterms:modified>
</cp:coreProperties>
</file>